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F65" w:rsidRPr="005F4371" w:rsidRDefault="009D3E1C" w:rsidP="003F22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F4371">
        <w:rPr>
          <w:rFonts w:ascii="Times New Roman" w:eastAsia="SimSun" w:hAnsi="Times New Roman" w:cs="Times New Roman"/>
          <w:b/>
          <w:sz w:val="24"/>
          <w:szCs w:val="24"/>
        </w:rPr>
        <w:t>Additional f</w:t>
      </w:r>
      <w:r w:rsidR="00FD0409" w:rsidRPr="005F4371">
        <w:rPr>
          <w:rFonts w:ascii="Times New Roman" w:eastAsia="SimSun" w:hAnsi="Times New Roman" w:cs="Times New Roman"/>
          <w:b/>
          <w:sz w:val="24"/>
          <w:szCs w:val="24"/>
        </w:rPr>
        <w:t>i</w:t>
      </w:r>
      <w:r w:rsidRPr="005F4371">
        <w:rPr>
          <w:rFonts w:ascii="Times New Roman" w:eastAsia="SimSun" w:hAnsi="Times New Roman" w:cs="Times New Roman"/>
          <w:b/>
          <w:sz w:val="24"/>
          <w:szCs w:val="24"/>
        </w:rPr>
        <w:t>le</w:t>
      </w:r>
      <w:r w:rsidR="002D7230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6: Table </w:t>
      </w:r>
      <w:proofErr w:type="spellStart"/>
      <w:r w:rsidRPr="005F4371">
        <w:rPr>
          <w:rFonts w:ascii="Times New Roman" w:eastAsia="SimSun" w:hAnsi="Times New Roman" w:cs="Times New Roman"/>
          <w:b/>
          <w:sz w:val="24"/>
          <w:szCs w:val="24"/>
        </w:rPr>
        <w:t>S2</w:t>
      </w:r>
      <w:proofErr w:type="spellEnd"/>
      <w:r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2E7F65" w:rsidRPr="005F4371">
        <w:rPr>
          <w:rFonts w:ascii="Times New Roman" w:hAnsi="Times New Roman" w:cs="Times New Roman"/>
          <w:b/>
          <w:sz w:val="24"/>
          <w:szCs w:val="24"/>
        </w:rPr>
        <w:t>Strains</w:t>
      </w:r>
      <w:r w:rsidR="00B46C35" w:rsidRPr="005F4371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2E7F65" w:rsidRPr="005F4371">
        <w:rPr>
          <w:rFonts w:ascii="Times New Roman" w:hAnsi="Times New Roman" w:cs="Times New Roman"/>
          <w:b/>
          <w:sz w:val="24"/>
          <w:szCs w:val="24"/>
        </w:rPr>
        <w:t>plasmids used in this study</w:t>
      </w:r>
      <w:r w:rsidR="00B02014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908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3511"/>
        <w:gridCol w:w="3871"/>
        <w:gridCol w:w="1707"/>
      </w:tblGrid>
      <w:tr w:rsidR="00983450" w:rsidRPr="005F4371" w:rsidTr="007D3185">
        <w:trPr>
          <w:trHeight w:val="851"/>
          <w:jc w:val="center"/>
        </w:trPr>
        <w:tc>
          <w:tcPr>
            <w:tcW w:w="35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b/>
                <w:sz w:val="24"/>
                <w:szCs w:val="24"/>
              </w:rPr>
              <w:t>Strains and Plasmids</w:t>
            </w:r>
          </w:p>
        </w:tc>
        <w:tc>
          <w:tcPr>
            <w:tcW w:w="38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7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ource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tcBorders>
              <w:top w:val="single" w:sz="8" w:space="0" w:color="auto"/>
            </w:tcBorders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3871" w:type="dxa"/>
            <w:tcBorders>
              <w:top w:val="single" w:sz="8" w:space="0" w:color="auto"/>
            </w:tcBorders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uto"/>
            </w:tcBorders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scherichia coli</w:t>
            </w:r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F95F06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5F437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="00983450" w:rsidRPr="005F4371">
              <w:rPr>
                <w:rFonts w:ascii="Times New Roman" w:hAnsi="Times New Roman" w:cs="Times New Roman"/>
                <w:iCs/>
                <w:sz w:val="24"/>
                <w:szCs w:val="24"/>
              </w:rPr>
              <w:t>JM109</w:t>
            </w:r>
            <w:proofErr w:type="spellEnd"/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recA1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endA1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gyrA96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thi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-1,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hsdR17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supE44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relA1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, Δ(lac-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proAB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)/F’(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traD36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proAB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lacIq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lacZΔM15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r lab</w:t>
            </w:r>
          </w:p>
          <w:p w:rsidR="00177B55" w:rsidRPr="005F4371" w:rsidRDefault="00177B55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7B55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177B55" w:rsidRPr="005F4371" w:rsidRDefault="00F95F06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5F437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="00177B55" w:rsidRPr="005F4371">
              <w:rPr>
                <w:rFonts w:ascii="Times New Roman" w:hAnsi="Times New Roman" w:cs="Times New Roman"/>
                <w:iCs/>
                <w:sz w:val="24"/>
                <w:szCs w:val="24"/>
              </w:rPr>
              <w:t>BL21</w:t>
            </w:r>
            <w:proofErr w:type="spellEnd"/>
          </w:p>
        </w:tc>
        <w:tc>
          <w:tcPr>
            <w:tcW w:w="3871" w:type="dxa"/>
            <w:vAlign w:val="center"/>
          </w:tcPr>
          <w:p w:rsidR="00177B55" w:rsidRPr="005F4371" w:rsidRDefault="00177B55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F–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ompT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gal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lon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hsdSB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rB-mB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-) λ(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DE3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lacI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lacUV5-T7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gene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1ind1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sam7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nin5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1707" w:type="dxa"/>
            <w:vAlign w:val="center"/>
          </w:tcPr>
          <w:p w:rsidR="00177B55" w:rsidRPr="005F4371" w:rsidRDefault="00177B55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r lab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/p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XMJ19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spellStart"/>
            <w:r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sS</w:t>
            </w:r>
            <w:proofErr w:type="spellEnd"/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/p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XMJ19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spellStart"/>
            <w:r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sD</w:t>
            </w:r>
            <w:proofErr w:type="spellEnd"/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/p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XMJ19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spellStart"/>
            <w:r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dhA</w:t>
            </w:r>
            <w:proofErr w:type="spellEnd"/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/p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XMJ19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spellStart"/>
            <w:r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sSD</w:t>
            </w:r>
            <w:proofErr w:type="spellEnd"/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/p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XMJ19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spellStart"/>
            <w:r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dhA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proofErr w:type="spellStart"/>
            <w:r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sSD</w:t>
            </w:r>
            <w:proofErr w:type="spellEnd"/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orynebacterium crenatum</w:t>
            </w:r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C. crenatum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SYPA5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production strain</w:t>
            </w:r>
            <w:r w:rsidR="007D3185"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, Gram-positive bacteria</w:t>
            </w:r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r lab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crenatum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butA</w:t>
            </w:r>
            <w:proofErr w:type="spellEnd"/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butA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deletion strain</w:t>
            </w:r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crenatum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ldh</w:t>
            </w:r>
            <w:proofErr w:type="spellEnd"/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ldh</w:t>
            </w:r>
            <w:proofErr w:type="spellEnd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deletion strain</w:t>
            </w:r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C. </w:t>
            </w:r>
            <w:proofErr w:type="spellStart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crenatum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butA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ldh</w:t>
            </w:r>
            <w:proofErr w:type="spellEnd"/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butA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ldh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double deletion strains</w:t>
            </w:r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C. crenatum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/p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XMJ19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spellStart"/>
            <w:r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sS</w:t>
            </w:r>
            <w:proofErr w:type="spellEnd"/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C. crenatum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/p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XMJ19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spellStart"/>
            <w:r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sD</w:t>
            </w:r>
            <w:proofErr w:type="spellEnd"/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C. crenatum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/p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XMJ19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spellStart"/>
            <w:r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dhA</w:t>
            </w:r>
            <w:proofErr w:type="spellEnd"/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C. crenatum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/p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XMJ19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spellStart"/>
            <w:r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sSD</w:t>
            </w:r>
            <w:proofErr w:type="spellEnd"/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0A01BA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C.crenatum</w:t>
            </w:r>
            <w:proofErr w:type="spellEnd"/>
            <w:r w:rsidR="00983450"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/p</w:t>
            </w:r>
            <w:proofErr w:type="spellStart"/>
            <w:r w:rsidR="00983450" w:rsidRPr="005F4371">
              <w:rPr>
                <w:rFonts w:ascii="Times New Roman" w:hAnsi="Times New Roman" w:cs="Times New Roman"/>
                <w:sz w:val="24"/>
                <w:szCs w:val="24"/>
              </w:rPr>
              <w:t>XMJ19</w:t>
            </w:r>
            <w:proofErr w:type="spellEnd"/>
            <w:r w:rsidR="00983450"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spellStart"/>
            <w:r w:rsidR="00983450"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dhA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83450"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sSD</w:t>
            </w:r>
            <w:proofErr w:type="spellEnd"/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0A01BA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C.</w:t>
            </w:r>
            <w:r w:rsidR="00983450"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crenatum</w:t>
            </w:r>
            <w:r w:rsidR="00983450" w:rsidRPr="005F437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983450"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butA</w:t>
            </w:r>
            <w:r w:rsidR="00983450" w:rsidRPr="005F437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983450"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ldh</w:t>
            </w:r>
            <w:proofErr w:type="spellEnd"/>
            <w:r w:rsidR="00983450"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/p</w:t>
            </w:r>
            <w:proofErr w:type="spellStart"/>
            <w:r w:rsidR="00983450" w:rsidRPr="005F4371">
              <w:rPr>
                <w:rFonts w:ascii="Times New Roman" w:hAnsi="Times New Roman" w:cs="Times New Roman"/>
                <w:sz w:val="24"/>
                <w:szCs w:val="24"/>
              </w:rPr>
              <w:t>XMJ19</w:t>
            </w:r>
            <w:proofErr w:type="spellEnd"/>
            <w:r w:rsidR="00983450"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spellStart"/>
            <w:r w:rsidR="00983450"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sSD</w:t>
            </w:r>
            <w:proofErr w:type="spellEnd"/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0A01BA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C.</w:t>
            </w:r>
            <w:r w:rsidR="00983450"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crenatum</w:t>
            </w:r>
            <w:r w:rsidR="00983450" w:rsidRPr="005F437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983450"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ldh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/</w:t>
            </w:r>
            <w:r w:rsidR="00983450"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</w:t>
            </w:r>
            <w:proofErr w:type="spellStart"/>
            <w:r w:rsidR="00983450" w:rsidRPr="005F4371">
              <w:rPr>
                <w:rFonts w:ascii="Times New Roman" w:hAnsi="Times New Roman" w:cs="Times New Roman"/>
                <w:sz w:val="24"/>
                <w:szCs w:val="24"/>
              </w:rPr>
              <w:t>XMJ19</w:t>
            </w:r>
            <w:proofErr w:type="spellEnd"/>
            <w:r w:rsidR="00983450"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spellStart"/>
            <w:r w:rsidR="00983450"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dhA</w:t>
            </w:r>
            <w:r w:rsidR="00983450" w:rsidRPr="005F43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83450"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sSD</w:t>
            </w:r>
            <w:proofErr w:type="spellEnd"/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lasmids</w:t>
            </w:r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pXMJ19</w:t>
            </w:r>
            <w:proofErr w:type="spellEnd"/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 w:rsidRPr="005F4371">
              <w:rPr>
                <w:i/>
                <w:color w:val="auto"/>
                <w:kern w:val="2"/>
              </w:rPr>
              <w:t>Escherichia coli</w:t>
            </w:r>
            <w:r w:rsidRPr="005F4371">
              <w:rPr>
                <w:color w:val="auto"/>
                <w:kern w:val="2"/>
              </w:rPr>
              <w:t xml:space="preserve"> and </w:t>
            </w:r>
            <w:r w:rsidRPr="005F4371">
              <w:rPr>
                <w:i/>
                <w:color w:val="auto"/>
                <w:kern w:val="2"/>
              </w:rPr>
              <w:t>Corynebacterium</w:t>
            </w:r>
            <w:r w:rsidRPr="005F4371">
              <w:rPr>
                <w:color w:val="auto"/>
                <w:kern w:val="2"/>
              </w:rPr>
              <w:t xml:space="preserve"> shuttle expression plasmid, </w:t>
            </w:r>
            <w:proofErr w:type="spellStart"/>
            <w:r w:rsidRPr="005F4371">
              <w:rPr>
                <w:color w:val="auto"/>
                <w:kern w:val="2"/>
              </w:rPr>
              <w:t>tac</w:t>
            </w:r>
            <w:proofErr w:type="spellEnd"/>
            <w:r w:rsidRPr="005F4371">
              <w:rPr>
                <w:color w:val="auto"/>
                <w:kern w:val="2"/>
              </w:rPr>
              <w:t xml:space="preserve"> promoter, </w:t>
            </w:r>
            <w:proofErr w:type="spellStart"/>
            <w:r w:rsidRPr="005F4371">
              <w:rPr>
                <w:color w:val="auto"/>
              </w:rPr>
              <w:t>Cm</w:t>
            </w:r>
            <w:r w:rsidRPr="005F4371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r lab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XMJ19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spellStart"/>
            <w:r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sS</w:t>
            </w:r>
            <w:proofErr w:type="spellEnd"/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Recombinant expression plasmid containing </w:t>
            </w:r>
            <w:proofErr w:type="spellStart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alsS</w:t>
            </w:r>
            <w:proofErr w:type="spellEnd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tcBorders>
              <w:bottom w:val="nil"/>
            </w:tcBorders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XMJ19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spellStart"/>
            <w:r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sD</w:t>
            </w:r>
            <w:proofErr w:type="spellEnd"/>
          </w:p>
        </w:tc>
        <w:tc>
          <w:tcPr>
            <w:tcW w:w="3871" w:type="dxa"/>
            <w:tcBorders>
              <w:bottom w:val="nil"/>
            </w:tcBorders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Recombinant expression plasmid containing </w:t>
            </w:r>
            <w:proofErr w:type="spellStart"/>
            <w:r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sD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1707" w:type="dxa"/>
            <w:tcBorders>
              <w:bottom w:val="nil"/>
            </w:tcBorders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tcBorders>
              <w:top w:val="nil"/>
              <w:bottom w:val="nil"/>
            </w:tcBorders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XMJ19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spellStart"/>
            <w:r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dhA</w:t>
            </w:r>
            <w:proofErr w:type="spellEnd"/>
          </w:p>
        </w:tc>
        <w:tc>
          <w:tcPr>
            <w:tcW w:w="3871" w:type="dxa"/>
            <w:tcBorders>
              <w:top w:val="nil"/>
              <w:bottom w:val="nil"/>
            </w:tcBorders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Recombinant expression plasmid containing </w:t>
            </w:r>
            <w:proofErr w:type="spellStart"/>
            <w:r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dhA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tcBorders>
              <w:top w:val="nil"/>
            </w:tcBorders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XMJ19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spellStart"/>
            <w:r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sSD</w:t>
            </w:r>
            <w:proofErr w:type="spellEnd"/>
          </w:p>
        </w:tc>
        <w:tc>
          <w:tcPr>
            <w:tcW w:w="3871" w:type="dxa"/>
            <w:tcBorders>
              <w:top w:val="nil"/>
            </w:tcBorders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Recombinant expression plasmid containing </w:t>
            </w:r>
            <w:proofErr w:type="spellStart"/>
            <w:r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sSD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1707" w:type="dxa"/>
            <w:tcBorders>
              <w:top w:val="nil"/>
            </w:tcBorders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>p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XMJ19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spellStart"/>
            <w:r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dhA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proofErr w:type="spellStart"/>
            <w:r w:rsidRPr="005F4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sSD</w:t>
            </w:r>
            <w:proofErr w:type="spellEnd"/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Recombinant expression plasmid containing </w:t>
            </w:r>
            <w:proofErr w:type="spellStart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bdhA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alsSD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K18</w:t>
            </w:r>
            <w:r w:rsidRPr="005F4371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mobsac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B</w:t>
            </w:r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Integrated vector carrying</w:t>
            </w: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sacB</w:t>
            </w:r>
            <w:proofErr w:type="spellEnd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gene for </w:t>
            </w:r>
            <w:r w:rsidR="00FB01C4"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Corynebacterium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gene integration and construction of gene deletion strain,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r lab</w:t>
            </w: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F4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K18-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butA</w:t>
            </w:r>
            <w:proofErr w:type="spellEnd"/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butA</w:t>
            </w:r>
            <w:proofErr w:type="spellEnd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deletion fragment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butA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linked to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pK18mobsacB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constructed recombinant integration plasmid,</w:t>
            </w:r>
            <w:r w:rsidR="009F225F"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  <w:p w:rsidR="00B46C35" w:rsidRPr="005F4371" w:rsidRDefault="00B46C35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450" w:rsidRPr="005F4371" w:rsidTr="007D3185">
        <w:trPr>
          <w:trHeight w:val="567"/>
          <w:jc w:val="center"/>
        </w:trPr>
        <w:tc>
          <w:tcPr>
            <w:tcW w:w="351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pK18-Δ</w:t>
            </w: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ldh</w:t>
            </w:r>
            <w:proofErr w:type="spellEnd"/>
          </w:p>
        </w:tc>
        <w:tc>
          <w:tcPr>
            <w:tcW w:w="3871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ldh</w:t>
            </w:r>
            <w:proofErr w:type="spellEnd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deletion fragment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ldh</w:t>
            </w:r>
            <w:proofErr w:type="spellEnd"/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is a recombinant integrative plasmid constructed by ligating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pK18mobsacB</w:t>
            </w:r>
            <w:proofErr w:type="spellEnd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60E4A" w:rsidRPr="005F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5F4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07" w:type="dxa"/>
            <w:vAlign w:val="center"/>
          </w:tcPr>
          <w:p w:rsidR="00983450" w:rsidRPr="005F4371" w:rsidRDefault="00983450" w:rsidP="007D31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</w:tbl>
    <w:p w:rsidR="007D3185" w:rsidRDefault="002E7F65" w:rsidP="004B6D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4371">
        <w:rPr>
          <w:rFonts w:ascii="Times New Roman" w:hAnsi="Times New Roman" w:cs="Times New Roman"/>
          <w:sz w:val="24"/>
          <w:szCs w:val="24"/>
        </w:rPr>
        <w:t xml:space="preserve">Note: Kanamycin resistance is labeled as </w:t>
      </w:r>
      <w:proofErr w:type="spellStart"/>
      <w:r w:rsidRPr="005F4371">
        <w:rPr>
          <w:rFonts w:ascii="Times New Roman" w:hAnsi="Times New Roman" w:cs="Times New Roman"/>
          <w:sz w:val="24"/>
          <w:szCs w:val="24"/>
        </w:rPr>
        <w:t>Km</w:t>
      </w:r>
      <w:r w:rsidRPr="005F4371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5F4371">
        <w:rPr>
          <w:rFonts w:ascii="Times New Roman" w:hAnsi="Times New Roman" w:cs="Times New Roman"/>
          <w:sz w:val="24"/>
          <w:szCs w:val="24"/>
        </w:rPr>
        <w:t>,</w:t>
      </w:r>
      <w:r w:rsidR="00D02DC3" w:rsidRPr="005F4371">
        <w:rPr>
          <w:rFonts w:ascii="Times New Roman" w:hAnsi="Times New Roman" w:cs="Times New Roman"/>
          <w:sz w:val="24"/>
          <w:szCs w:val="24"/>
        </w:rPr>
        <w:t xml:space="preserve"> </w:t>
      </w:r>
      <w:r w:rsidRPr="005F4371">
        <w:rPr>
          <w:rFonts w:ascii="Times New Roman" w:hAnsi="Times New Roman" w:cs="Times New Roman"/>
          <w:sz w:val="24"/>
          <w:szCs w:val="24"/>
        </w:rPr>
        <w:t xml:space="preserve">and chloramphenicol resistance is labeled as </w:t>
      </w:r>
      <w:proofErr w:type="spellStart"/>
      <w:r w:rsidRPr="005F4371">
        <w:rPr>
          <w:rFonts w:ascii="Times New Roman" w:hAnsi="Times New Roman" w:cs="Times New Roman"/>
          <w:sz w:val="24"/>
          <w:szCs w:val="24"/>
        </w:rPr>
        <w:t>Cm</w:t>
      </w:r>
      <w:r w:rsidRPr="005F4371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7D3185" w:rsidRPr="005F4371">
        <w:rPr>
          <w:rFonts w:ascii="Times New Roman" w:hAnsi="Times New Roman" w:cs="Times New Roman"/>
          <w:sz w:val="24"/>
          <w:szCs w:val="24"/>
        </w:rPr>
        <w:t>.</w:t>
      </w:r>
    </w:p>
    <w:p w:rsidR="002D7230" w:rsidRDefault="002D7230" w:rsidP="004B6D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D7230" w:rsidSect="002D723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298B" w:rsidRDefault="0007298B" w:rsidP="002E7F65">
      <w:r>
        <w:separator/>
      </w:r>
    </w:p>
  </w:endnote>
  <w:endnote w:type="continuationSeparator" w:id="0">
    <w:p w:rsidR="0007298B" w:rsidRDefault="0007298B" w:rsidP="002E7F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FT-B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298B" w:rsidRDefault="0007298B" w:rsidP="002E7F65">
      <w:r>
        <w:separator/>
      </w:r>
    </w:p>
  </w:footnote>
  <w:footnote w:type="continuationSeparator" w:id="0">
    <w:p w:rsidR="0007298B" w:rsidRDefault="0007298B" w:rsidP="002E7F6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9E2D88"/>
    <w:multiLevelType w:val="multilevel"/>
    <w:tmpl w:val="EC225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42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511A"/>
    <w:rsid w:val="00006CE5"/>
    <w:rsid w:val="00023639"/>
    <w:rsid w:val="00053A03"/>
    <w:rsid w:val="00060E4A"/>
    <w:rsid w:val="000679AC"/>
    <w:rsid w:val="0007298B"/>
    <w:rsid w:val="000826E2"/>
    <w:rsid w:val="00085776"/>
    <w:rsid w:val="00093992"/>
    <w:rsid w:val="000A01BA"/>
    <w:rsid w:val="000A40F6"/>
    <w:rsid w:val="000A6D10"/>
    <w:rsid w:val="000D44C1"/>
    <w:rsid w:val="000E67AE"/>
    <w:rsid w:val="001064F3"/>
    <w:rsid w:val="00127E21"/>
    <w:rsid w:val="00162FE3"/>
    <w:rsid w:val="00173CB3"/>
    <w:rsid w:val="00177B55"/>
    <w:rsid w:val="001C2CBB"/>
    <w:rsid w:val="001C7B7F"/>
    <w:rsid w:val="002014F5"/>
    <w:rsid w:val="00213253"/>
    <w:rsid w:val="00221091"/>
    <w:rsid w:val="00225617"/>
    <w:rsid w:val="0025704E"/>
    <w:rsid w:val="00260080"/>
    <w:rsid w:val="002755E5"/>
    <w:rsid w:val="00277361"/>
    <w:rsid w:val="002867FD"/>
    <w:rsid w:val="002C3019"/>
    <w:rsid w:val="002C4654"/>
    <w:rsid w:val="002D3D0D"/>
    <w:rsid w:val="002D5876"/>
    <w:rsid w:val="002D5DA4"/>
    <w:rsid w:val="002D7230"/>
    <w:rsid w:val="002E7F65"/>
    <w:rsid w:val="002F14C6"/>
    <w:rsid w:val="002F6448"/>
    <w:rsid w:val="00313FF1"/>
    <w:rsid w:val="00360753"/>
    <w:rsid w:val="00363CF7"/>
    <w:rsid w:val="003744C3"/>
    <w:rsid w:val="003B41CE"/>
    <w:rsid w:val="003C3BE3"/>
    <w:rsid w:val="003D1FAE"/>
    <w:rsid w:val="003D649F"/>
    <w:rsid w:val="003F225B"/>
    <w:rsid w:val="003F252D"/>
    <w:rsid w:val="00405796"/>
    <w:rsid w:val="00406812"/>
    <w:rsid w:val="004A6B19"/>
    <w:rsid w:val="004B6DEB"/>
    <w:rsid w:val="004C2F5D"/>
    <w:rsid w:val="004D5F92"/>
    <w:rsid w:val="004F140B"/>
    <w:rsid w:val="004F657C"/>
    <w:rsid w:val="00526D8C"/>
    <w:rsid w:val="005300BE"/>
    <w:rsid w:val="0056002A"/>
    <w:rsid w:val="0058688D"/>
    <w:rsid w:val="00587E2F"/>
    <w:rsid w:val="005E31AB"/>
    <w:rsid w:val="005F4371"/>
    <w:rsid w:val="005F576B"/>
    <w:rsid w:val="006000E8"/>
    <w:rsid w:val="0061773F"/>
    <w:rsid w:val="006B5417"/>
    <w:rsid w:val="006D2F04"/>
    <w:rsid w:val="006F0162"/>
    <w:rsid w:val="006F511A"/>
    <w:rsid w:val="007A3CD2"/>
    <w:rsid w:val="007D3185"/>
    <w:rsid w:val="00804939"/>
    <w:rsid w:val="0082475B"/>
    <w:rsid w:val="00824EAF"/>
    <w:rsid w:val="00830613"/>
    <w:rsid w:val="008335CA"/>
    <w:rsid w:val="008A1438"/>
    <w:rsid w:val="009664A9"/>
    <w:rsid w:val="00983450"/>
    <w:rsid w:val="009D0717"/>
    <w:rsid w:val="009D3E1C"/>
    <w:rsid w:val="009F225F"/>
    <w:rsid w:val="00A10307"/>
    <w:rsid w:val="00A137F4"/>
    <w:rsid w:val="00A21853"/>
    <w:rsid w:val="00A63278"/>
    <w:rsid w:val="00A962E1"/>
    <w:rsid w:val="00A96A8D"/>
    <w:rsid w:val="00AA69A3"/>
    <w:rsid w:val="00B02014"/>
    <w:rsid w:val="00B225DD"/>
    <w:rsid w:val="00B46C35"/>
    <w:rsid w:val="00B660E9"/>
    <w:rsid w:val="00B930AB"/>
    <w:rsid w:val="00BC2CBC"/>
    <w:rsid w:val="00C162A3"/>
    <w:rsid w:val="00C17B67"/>
    <w:rsid w:val="00C35330"/>
    <w:rsid w:val="00C94E3E"/>
    <w:rsid w:val="00CC57D5"/>
    <w:rsid w:val="00CD4F06"/>
    <w:rsid w:val="00CF7670"/>
    <w:rsid w:val="00D02DC3"/>
    <w:rsid w:val="00D10C98"/>
    <w:rsid w:val="00D70EB4"/>
    <w:rsid w:val="00D71946"/>
    <w:rsid w:val="00D83695"/>
    <w:rsid w:val="00D86612"/>
    <w:rsid w:val="00D87616"/>
    <w:rsid w:val="00D90614"/>
    <w:rsid w:val="00DB4CB9"/>
    <w:rsid w:val="00DC705B"/>
    <w:rsid w:val="00E13E4D"/>
    <w:rsid w:val="00E35D67"/>
    <w:rsid w:val="00E8601A"/>
    <w:rsid w:val="00E90E8F"/>
    <w:rsid w:val="00ED279E"/>
    <w:rsid w:val="00ED4B81"/>
    <w:rsid w:val="00EE07D0"/>
    <w:rsid w:val="00F054B5"/>
    <w:rsid w:val="00F2335D"/>
    <w:rsid w:val="00F417D4"/>
    <w:rsid w:val="00F50AA3"/>
    <w:rsid w:val="00F95F06"/>
    <w:rsid w:val="00FB01C4"/>
    <w:rsid w:val="00FB2911"/>
    <w:rsid w:val="00FD0409"/>
    <w:rsid w:val="00FF10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42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1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6F511A"/>
    <w:rPr>
      <w:rFonts w:ascii="AdvPSFT-B" w:hAnsi="AdvPSFT-B" w:hint="default"/>
      <w:color w:val="231F2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1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11A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2E7F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E7F6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E7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E7F65"/>
    <w:rPr>
      <w:sz w:val="18"/>
      <w:szCs w:val="18"/>
    </w:rPr>
  </w:style>
  <w:style w:type="paragraph" w:customStyle="1" w:styleId="Default">
    <w:name w:val="Default"/>
    <w:qFormat/>
    <w:rsid w:val="002E7F65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59"/>
    <w:rsid w:val="002014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71946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D719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9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A2CB583-AB56-46C7-BF9C-22F779E86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</TotalTime>
  <Pages>3</Pages>
  <Words>320</Words>
  <Characters>1824</Characters>
  <Application>Microsoft Office Word</Application>
  <DocSecurity>0</DocSecurity>
  <Lines>15</Lines>
  <Paragraphs>4</Paragraphs>
  <ScaleCrop>false</ScaleCrop>
  <Company>Microsoft</Company>
  <LinksUpToDate>false</LinksUpToDate>
  <CharactersWithSpaces>2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0011692</cp:lastModifiedBy>
  <cp:revision>56</cp:revision>
  <dcterms:created xsi:type="dcterms:W3CDTF">2019-04-07T11:42:00Z</dcterms:created>
  <dcterms:modified xsi:type="dcterms:W3CDTF">2019-07-31T02:22:00Z</dcterms:modified>
</cp:coreProperties>
</file>